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AE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  <w:r w:rsidRPr="008912A2">
        <w:rPr>
          <w:rFonts w:ascii="Arial" w:hAnsi="Arial" w:cs="Arial"/>
          <w:color w:val="000000" w:themeColor="text1"/>
          <w:lang w:val="en-US"/>
        </w:rPr>
        <w:t>Table 1, supplementary</w:t>
      </w: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8912A2">
        <w:rPr>
          <w:rFonts w:ascii="Arial" w:eastAsiaTheme="minorEastAsia" w:hAnsi="Arial" w:cs="Arial"/>
          <w:color w:val="000000" w:themeColor="text1"/>
          <w:lang w:val="en-US"/>
        </w:rPr>
        <w:t>Logistic regression analysis for recurrence</w:t>
      </w:r>
    </w:p>
    <w:tbl>
      <w:tblPr>
        <w:tblW w:w="895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89"/>
        <w:gridCol w:w="2434"/>
        <w:gridCol w:w="2234"/>
      </w:tblGrid>
      <w:tr w:rsidR="008912A2" w:rsidRPr="008912A2" w:rsidTr="00406475">
        <w:trPr>
          <w:trHeight w:val="363"/>
          <w:jc w:val="center"/>
        </w:trPr>
        <w:tc>
          <w:tcPr>
            <w:tcW w:w="895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nivariate analysis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dds ratio (95% CI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.088 (1.031 – 1.148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Persistent atrial fibrillation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4.787 (3.118 – 7.351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9A6024" w:rsidRPr="008912A2" w:rsidRDefault="009A6024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atrial fibrillation in the past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9A6024" w:rsidRPr="008912A2" w:rsidRDefault="00226DC2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9 (1.005 – 1.01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9A6024" w:rsidRPr="008912A2" w:rsidRDefault="00226DC2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.789 (1.228 – 2.60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2.320 (1.088 – 4.947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9A6024" w:rsidRPr="008912A2" w:rsidRDefault="009A6024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ft atrial size, parasternal long axis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9A6024" w:rsidRPr="008912A2" w:rsidRDefault="00226DC2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8 (1.012 – 1.10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9A6024" w:rsidRPr="008912A2" w:rsidRDefault="00226DC2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B91337" w:rsidRPr="008912A2" w:rsidRDefault="00B91337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cedure tim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B91337" w:rsidRPr="008912A2" w:rsidRDefault="00B91337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5 (1.001 – 1.009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B91337" w:rsidRPr="008912A2" w:rsidRDefault="0011131D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beta-blocker at PR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.497 (1.008 – 2.224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beta-blocker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.787 (1.199 – 2.66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other AADs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Dronedarone, n (%)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2.186 (0.999 - 4.785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Flecainid, n (%)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3.481 (1.339 – 9.04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rate change &lt; 11 bpm (PRE to 3M)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2.075 (1.410 – 3.054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895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ultivariable analysis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Persistent atrial fibrillation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1C55BD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001C55BD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1C55BD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6.5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C55BD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875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237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1C55BD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6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680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rate change &lt; 11 bpm (PRE to 3M)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747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2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677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6A57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beta-blocker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1C55BD" w:rsidP="006A57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96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2.6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6A572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1C55BD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84D01"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C55BD" w:rsidRPr="008912A2" w:rsidRDefault="001C55BD" w:rsidP="001C55B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atrial fibrillation in the past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C55BD" w:rsidRPr="008912A2" w:rsidRDefault="001C55BD" w:rsidP="001C55B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008 (1.004 – 1.01</w:t>
            </w:r>
            <w:r w:rsidR="00F84D01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C55BD" w:rsidRPr="008912A2" w:rsidRDefault="001C55BD" w:rsidP="001C55B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F84D01" w:rsidRPr="008912A2" w:rsidTr="00406475">
        <w:trPr>
          <w:trHeight w:val="363"/>
          <w:jc w:val="center"/>
        </w:trPr>
        <w:tc>
          <w:tcPr>
            <w:tcW w:w="4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F84D01" w:rsidRPr="008912A2" w:rsidRDefault="00F84D01" w:rsidP="001C55B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cedure tim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F84D01" w:rsidRPr="008912A2" w:rsidRDefault="00F84D01" w:rsidP="001C55B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004 (1.000 – 1.008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F84D01" w:rsidRPr="008912A2" w:rsidRDefault="00F84D01" w:rsidP="001C55B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0.046</w:t>
            </w:r>
          </w:p>
        </w:tc>
      </w:tr>
    </w:tbl>
    <w:p w:rsidR="006A5725" w:rsidRPr="008912A2" w:rsidRDefault="006A5725" w:rsidP="006A572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6A5725" w:rsidRPr="008912A2" w:rsidRDefault="006A5725" w:rsidP="006A572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912A2">
        <w:rPr>
          <w:rFonts w:ascii="Arial" w:hAnsi="Arial" w:cs="Arial"/>
          <w:color w:val="000000" w:themeColor="text1"/>
          <w:sz w:val="22"/>
          <w:szCs w:val="22"/>
          <w:lang w:val="en-US"/>
        </w:rPr>
        <w:t>BMI = body mass index, CI = confidence interval</w:t>
      </w:r>
      <w:r w:rsidRPr="008912A2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:rsidR="00F44F47" w:rsidRPr="008912A2" w:rsidRDefault="00F44F47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8912A2">
        <w:rPr>
          <w:rFonts w:ascii="Arial" w:hAnsi="Arial" w:cs="Arial"/>
          <w:color w:val="000000" w:themeColor="text1"/>
          <w:lang w:val="en-US"/>
        </w:rPr>
        <w:t>Table 2, supplementary</w:t>
      </w: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8912A2">
        <w:rPr>
          <w:rFonts w:ascii="Arial" w:eastAsiaTheme="minorEastAsia" w:hAnsi="Arial" w:cs="Arial"/>
          <w:color w:val="000000" w:themeColor="text1"/>
          <w:lang w:val="en-US"/>
        </w:rPr>
        <w:t>Logistic regression analysis for recurrence</w:t>
      </w:r>
    </w:p>
    <w:tbl>
      <w:tblPr>
        <w:tblW w:w="83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12"/>
        <w:gridCol w:w="2434"/>
        <w:gridCol w:w="2234"/>
      </w:tblGrid>
      <w:tr w:rsidR="008912A2" w:rsidRPr="008912A2" w:rsidTr="00406475">
        <w:trPr>
          <w:trHeight w:val="363"/>
          <w:jc w:val="center"/>
        </w:trPr>
        <w:tc>
          <w:tcPr>
            <w:tcW w:w="83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Univariate analysis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Odds ratio (95% CI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</w:rPr>
              <w:t>p-value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088 (1.031 – 1.148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02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Persistent atrial fibrillation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4.787 (3.118 – 7.351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406475" w:rsidRPr="008912A2" w:rsidRDefault="00406475" w:rsidP="00406475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226DC2" w:rsidRPr="008912A2" w:rsidRDefault="00226DC2" w:rsidP="00226D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atrial fibrillation in the past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226DC2" w:rsidRPr="008912A2" w:rsidRDefault="00226DC2" w:rsidP="00226D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9 (1.005 – 1.01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226DC2" w:rsidRPr="008912A2" w:rsidRDefault="00226DC2" w:rsidP="00226D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9A6024" w:rsidRPr="008912A2" w:rsidRDefault="009A6024" w:rsidP="009A602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9A6024" w:rsidRPr="008912A2" w:rsidRDefault="009A6024" w:rsidP="009A6024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789 (1.228 – 2.60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9A6024" w:rsidRPr="008912A2" w:rsidRDefault="009A6024" w:rsidP="009A6024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02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9A6024" w:rsidRPr="008912A2" w:rsidRDefault="009A6024" w:rsidP="009A602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9A6024" w:rsidRPr="008912A2" w:rsidRDefault="009A6024" w:rsidP="009A6024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.320 (1.088 – 4.947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9A6024" w:rsidRPr="008912A2" w:rsidRDefault="009A6024" w:rsidP="009A6024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29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226DC2" w:rsidRPr="008912A2" w:rsidRDefault="00226DC2" w:rsidP="00226D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ft atrial size, parasternal long axis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226DC2" w:rsidRPr="008912A2" w:rsidRDefault="00226DC2" w:rsidP="00226D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8 (1.012 – 1.10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226DC2" w:rsidRPr="008912A2" w:rsidRDefault="00226DC2" w:rsidP="00226D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cedure tim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5 (1.001 – 1.009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beta-blocker at PR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497 (1.008 – 2.224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45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beta-blocker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787 (1.199 – 2.66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04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other AADs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Dronedarone, n (%)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.186 (0.999 - 4.785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50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Flecainid, n (%)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3.481 (1.339 – 9.046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10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Heart rate &lt; 60 bpm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881 (1.236 – 2.86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03</w:t>
            </w:r>
          </w:p>
        </w:tc>
      </w:tr>
      <w:tr w:rsidR="008912A2" w:rsidRPr="008912A2" w:rsidTr="00406475">
        <w:trPr>
          <w:trHeight w:val="363"/>
          <w:jc w:val="center"/>
        </w:trPr>
        <w:tc>
          <w:tcPr>
            <w:tcW w:w="83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Multivariable analysis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Persistent atrial fibrillation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4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317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(2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740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– 6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801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935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(1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73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– 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6.764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)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Heart rate &lt; 60 bpm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6209BA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954</w:t>
            </w:r>
            <w:r w:rsidR="0011131D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(1.2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9</w:t>
            </w:r>
            <w:r w:rsidR="0011131D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– 3.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05</w:t>
            </w:r>
            <w:r w:rsidR="0011131D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0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beta-blocker at 3M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740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(1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12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– 2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722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  <w:hideMark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0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5</w:t>
            </w:r>
          </w:p>
        </w:tc>
      </w:tr>
      <w:tr w:rsidR="008912A2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atrial fibrillation in the past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008 (1.00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4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– 1.01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11131D" w:rsidRPr="008912A2" w:rsidTr="009A6024">
        <w:trPr>
          <w:trHeight w:val="363"/>
          <w:jc w:val="center"/>
        </w:trPr>
        <w:tc>
          <w:tcPr>
            <w:tcW w:w="3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6209BA" w:rsidP="001113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cedure time</w:t>
            </w:r>
          </w:p>
        </w:tc>
        <w:tc>
          <w:tcPr>
            <w:tcW w:w="2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0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04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(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1.000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– 1.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008</w:t>
            </w: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3" w:type="dxa"/>
              <w:left w:w="67" w:type="dxa"/>
              <w:bottom w:w="33" w:type="dxa"/>
              <w:right w:w="67" w:type="dxa"/>
            </w:tcMar>
            <w:vAlign w:val="bottom"/>
          </w:tcPr>
          <w:p w:rsidR="0011131D" w:rsidRPr="008912A2" w:rsidRDefault="0011131D" w:rsidP="0011131D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0.0</w:t>
            </w:r>
            <w:r w:rsidR="006209BA" w:rsidRPr="008912A2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  <w:t>39</w:t>
            </w:r>
          </w:p>
        </w:tc>
      </w:tr>
    </w:tbl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:rsidR="006A5725" w:rsidRPr="008912A2" w:rsidRDefault="006A5725" w:rsidP="006A572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912A2">
        <w:rPr>
          <w:rFonts w:ascii="Arial" w:hAnsi="Arial" w:cs="Arial"/>
          <w:color w:val="000000" w:themeColor="text1"/>
          <w:sz w:val="22"/>
          <w:szCs w:val="22"/>
          <w:lang w:val="en-US"/>
        </w:rPr>
        <w:t>BMI = body mass index, CI = confidence interval</w:t>
      </w:r>
      <w:r w:rsidRPr="008912A2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</w:p>
    <w:p w:rsidR="00406475" w:rsidRPr="008912A2" w:rsidRDefault="00406475" w:rsidP="0040647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sectPr w:rsidR="00406475" w:rsidRPr="008912A2" w:rsidSect="00DD4F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75"/>
    <w:rsid w:val="00015E6F"/>
    <w:rsid w:val="000513B4"/>
    <w:rsid w:val="0008281F"/>
    <w:rsid w:val="000B2246"/>
    <w:rsid w:val="000C2EE4"/>
    <w:rsid w:val="000D1638"/>
    <w:rsid w:val="000E611D"/>
    <w:rsid w:val="000F3D66"/>
    <w:rsid w:val="0011131D"/>
    <w:rsid w:val="001123D2"/>
    <w:rsid w:val="001329E1"/>
    <w:rsid w:val="00140166"/>
    <w:rsid w:val="001452DE"/>
    <w:rsid w:val="001474AD"/>
    <w:rsid w:val="0016024D"/>
    <w:rsid w:val="001C138D"/>
    <w:rsid w:val="001C55BD"/>
    <w:rsid w:val="001E4C3E"/>
    <w:rsid w:val="00226DC2"/>
    <w:rsid w:val="00230FA9"/>
    <w:rsid w:val="002634B6"/>
    <w:rsid w:val="002A4BFB"/>
    <w:rsid w:val="003177A4"/>
    <w:rsid w:val="00337A24"/>
    <w:rsid w:val="003440E1"/>
    <w:rsid w:val="003F68D7"/>
    <w:rsid w:val="00404B8A"/>
    <w:rsid w:val="00406475"/>
    <w:rsid w:val="00422775"/>
    <w:rsid w:val="00422C75"/>
    <w:rsid w:val="00435A0C"/>
    <w:rsid w:val="00472E21"/>
    <w:rsid w:val="004D12B4"/>
    <w:rsid w:val="004D50A7"/>
    <w:rsid w:val="004F4870"/>
    <w:rsid w:val="005138A6"/>
    <w:rsid w:val="00542C64"/>
    <w:rsid w:val="00590619"/>
    <w:rsid w:val="005E7C27"/>
    <w:rsid w:val="006006D5"/>
    <w:rsid w:val="006031EA"/>
    <w:rsid w:val="006209BA"/>
    <w:rsid w:val="00630709"/>
    <w:rsid w:val="00682C04"/>
    <w:rsid w:val="00687700"/>
    <w:rsid w:val="006A5725"/>
    <w:rsid w:val="006E380E"/>
    <w:rsid w:val="00707E9A"/>
    <w:rsid w:val="00753C4D"/>
    <w:rsid w:val="007554EA"/>
    <w:rsid w:val="007565E2"/>
    <w:rsid w:val="007835EC"/>
    <w:rsid w:val="00791F44"/>
    <w:rsid w:val="00795298"/>
    <w:rsid w:val="007E251B"/>
    <w:rsid w:val="007E5BE9"/>
    <w:rsid w:val="008805ED"/>
    <w:rsid w:val="008912A2"/>
    <w:rsid w:val="00893E44"/>
    <w:rsid w:val="0094710D"/>
    <w:rsid w:val="00963665"/>
    <w:rsid w:val="00964BF5"/>
    <w:rsid w:val="009A6024"/>
    <w:rsid w:val="00A317FB"/>
    <w:rsid w:val="00A4011E"/>
    <w:rsid w:val="00A50F63"/>
    <w:rsid w:val="00A627B6"/>
    <w:rsid w:val="00AB7F0E"/>
    <w:rsid w:val="00AF7F8C"/>
    <w:rsid w:val="00B26416"/>
    <w:rsid w:val="00B26811"/>
    <w:rsid w:val="00B321C5"/>
    <w:rsid w:val="00B5482D"/>
    <w:rsid w:val="00B56D2C"/>
    <w:rsid w:val="00B72B48"/>
    <w:rsid w:val="00B91337"/>
    <w:rsid w:val="00BA41D2"/>
    <w:rsid w:val="00BA6E5D"/>
    <w:rsid w:val="00BB3C27"/>
    <w:rsid w:val="00BC233A"/>
    <w:rsid w:val="00BC2B0D"/>
    <w:rsid w:val="00BC7228"/>
    <w:rsid w:val="00BD19DA"/>
    <w:rsid w:val="00BD2130"/>
    <w:rsid w:val="00BD22A5"/>
    <w:rsid w:val="00BD4386"/>
    <w:rsid w:val="00BF4C18"/>
    <w:rsid w:val="00C21AF1"/>
    <w:rsid w:val="00C3662B"/>
    <w:rsid w:val="00C47402"/>
    <w:rsid w:val="00C65174"/>
    <w:rsid w:val="00C938B2"/>
    <w:rsid w:val="00CA7AE5"/>
    <w:rsid w:val="00CC6BC7"/>
    <w:rsid w:val="00D2301B"/>
    <w:rsid w:val="00D336FD"/>
    <w:rsid w:val="00D42D06"/>
    <w:rsid w:val="00D90CBC"/>
    <w:rsid w:val="00DA315F"/>
    <w:rsid w:val="00DA788C"/>
    <w:rsid w:val="00DD4F86"/>
    <w:rsid w:val="00DE2CFB"/>
    <w:rsid w:val="00E04C8A"/>
    <w:rsid w:val="00E46FC8"/>
    <w:rsid w:val="00E67907"/>
    <w:rsid w:val="00E77D21"/>
    <w:rsid w:val="00E806A9"/>
    <w:rsid w:val="00EA2736"/>
    <w:rsid w:val="00EE310A"/>
    <w:rsid w:val="00EF2993"/>
    <w:rsid w:val="00F06D25"/>
    <w:rsid w:val="00F2501B"/>
    <w:rsid w:val="00F30E72"/>
    <w:rsid w:val="00F36176"/>
    <w:rsid w:val="00F3667C"/>
    <w:rsid w:val="00F44F47"/>
    <w:rsid w:val="00F54839"/>
    <w:rsid w:val="00F84D01"/>
    <w:rsid w:val="00F94ACD"/>
    <w:rsid w:val="00FB3D35"/>
    <w:rsid w:val="00FB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2F635-E79B-1B4C-B383-2EDB1EB24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475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Olshausen</dc:creator>
  <cp:keywords/>
  <dc:description/>
  <cp:lastModifiedBy>Sara M.</cp:lastModifiedBy>
  <cp:revision>2</cp:revision>
  <dcterms:created xsi:type="dcterms:W3CDTF">2020-11-09T03:02:00Z</dcterms:created>
  <dcterms:modified xsi:type="dcterms:W3CDTF">2020-11-09T03:02:00Z</dcterms:modified>
</cp:coreProperties>
</file>